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80" w:rightFromText="180" w:vertAnchor="page" w:horzAnchor="margin" w:tblpXSpec="center" w:tblpY="2425"/>
        <w:tblW w:w="8330" w:type="dxa"/>
        <w:tblLayout w:type="fixed"/>
        <w:tblLook w:val="04A0" w:firstRow="1" w:lastRow="0" w:firstColumn="1" w:lastColumn="0" w:noHBand="0" w:noVBand="1"/>
      </w:tblPr>
      <w:tblGrid>
        <w:gridCol w:w="1980"/>
        <w:gridCol w:w="1247"/>
        <w:gridCol w:w="1276"/>
        <w:gridCol w:w="3827"/>
      </w:tblGrid>
      <w:tr w:rsidR="00A364AF" w14:paraId="4AF55D19" w14:textId="77777777" w:rsidTr="0082794F">
        <w:trPr>
          <w:trHeight w:val="266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D91F6" w14:textId="74475B44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cession No.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57C1B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70DD2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izes (bp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A0E5A" w14:textId="153B9AE1" w:rsidR="00A364AF" w:rsidRDefault="002B68B2" w:rsidP="008279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imer sequence (5’-3’)</w:t>
            </w:r>
          </w:p>
        </w:tc>
      </w:tr>
      <w:tr w:rsidR="00A364AF" w14:paraId="66593AC3" w14:textId="77777777" w:rsidTr="0082794F">
        <w:trPr>
          <w:trHeight w:val="533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42017015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  <w:t>XM_005210586.4</w:t>
            </w:r>
            <w:proofErr w:type="spellEnd"/>
          </w:p>
          <w:p w14:paraId="4C35B3F7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  <w:t>XM_024995446.1</w:t>
            </w:r>
            <w:proofErr w:type="spellEnd"/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4345D882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LR4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98FBB88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1 bp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4A1A351C" w14:textId="70854227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CCTTCACTACACGGGACTTT</w:t>
            </w:r>
            <w:proofErr w:type="spellEnd"/>
          </w:p>
          <w:p w14:paraId="372A21A3" w14:textId="4347B526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GGACACCACGACAATAAC</w:t>
            </w:r>
            <w:proofErr w:type="spellEnd"/>
          </w:p>
        </w:tc>
      </w:tr>
      <w:tr w:rsidR="005C5F3F" w14:paraId="170EFA77" w14:textId="77777777" w:rsidTr="0082794F">
        <w:trPr>
          <w:trHeight w:val="462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302ECC" w14:textId="6C8E3A4F" w:rsidR="005C5F3F" w:rsidRPr="00BB15B6" w:rsidRDefault="005C5F3F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</w:pPr>
            <w:proofErr w:type="spellStart"/>
            <w:r w:rsidRPr="00BB15B6"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highlight w:val="cyan"/>
                <w:shd w:val="clear" w:color="auto" w:fill="FFFFFF"/>
              </w:rPr>
              <w:t>XM_027513488.1</w:t>
            </w:r>
            <w:proofErr w:type="spellEnd"/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80076D" w14:textId="2C81164A" w:rsidR="005C5F3F" w:rsidRPr="00BB15B6" w:rsidRDefault="005C5F3F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</w:pPr>
            <w:proofErr w:type="spellStart"/>
            <w:r w:rsidRPr="00BB15B6"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  <w:t>TLR2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A9A6BB" w14:textId="6E661B7D" w:rsidR="005C5F3F" w:rsidRPr="00BB15B6" w:rsidRDefault="005C5F3F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</w:pPr>
            <w:proofErr w:type="spellStart"/>
            <w:r w:rsidRPr="00BB15B6"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  <w:t>187bp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D591" w14:textId="1C3E5A81" w:rsidR="005C5F3F" w:rsidRPr="00BB15B6" w:rsidRDefault="005C5F3F" w:rsidP="009261B1">
            <w:pPr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</w:pPr>
            <w:r w:rsidRPr="00BB15B6"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  <w:t>FP:</w:t>
            </w:r>
            <w:r w:rsidR="003856C9" w:rsidRPr="00BB15B6">
              <w:rPr>
                <w:highlight w:val="cyan"/>
              </w:rPr>
              <w:t xml:space="preserve"> </w:t>
            </w:r>
            <w:proofErr w:type="spellStart"/>
            <w:r w:rsidR="003856C9" w:rsidRPr="00BB15B6"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  <w:t>CGATGACTACCGCTGTGACTC</w:t>
            </w:r>
            <w:proofErr w:type="spellEnd"/>
          </w:p>
        </w:tc>
      </w:tr>
      <w:tr w:rsidR="005C5F3F" w14:paraId="6648380F" w14:textId="77777777" w:rsidTr="0082794F">
        <w:trPr>
          <w:trHeight w:val="190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960095" w14:textId="77777777" w:rsidR="005C5F3F" w:rsidRPr="00BB15B6" w:rsidRDefault="005C5F3F" w:rsidP="009261B1">
            <w:pPr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highlight w:val="cyan"/>
                <w:shd w:val="clear" w:color="auto" w:fill="FFFFFF"/>
              </w:rPr>
            </w:pPr>
          </w:p>
        </w:tc>
        <w:tc>
          <w:tcPr>
            <w:tcW w:w="12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A118C4" w14:textId="77777777" w:rsidR="005C5F3F" w:rsidRPr="00BB15B6" w:rsidRDefault="005C5F3F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3FD95D" w14:textId="77777777" w:rsidR="005C5F3F" w:rsidRPr="00BB15B6" w:rsidRDefault="005C5F3F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AD89" w14:textId="3D1E02BF" w:rsidR="005C5F3F" w:rsidRPr="00BB15B6" w:rsidRDefault="005C5F3F" w:rsidP="009261B1">
            <w:pPr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</w:pPr>
            <w:r w:rsidRPr="00BB15B6"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  <w:t>RP</w:t>
            </w:r>
            <w:r w:rsidRPr="00BB15B6">
              <w:rPr>
                <w:rFonts w:ascii="Times New Roman" w:eastAsia="宋体" w:hAnsi="Times New Roman" w:cs="Times New Roman" w:hint="eastAsia"/>
                <w:kern w:val="0"/>
                <w:szCs w:val="21"/>
                <w:highlight w:val="cyan"/>
              </w:rPr>
              <w:t>:</w:t>
            </w:r>
            <w:r w:rsidR="003856C9" w:rsidRPr="00BB15B6"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  <w:t xml:space="preserve"> </w:t>
            </w:r>
            <w:proofErr w:type="spellStart"/>
            <w:r w:rsidR="003856C9" w:rsidRPr="00BB15B6">
              <w:rPr>
                <w:rFonts w:ascii="Times New Roman" w:eastAsia="宋体" w:hAnsi="Times New Roman" w:cs="Times New Roman"/>
                <w:kern w:val="0"/>
                <w:szCs w:val="21"/>
                <w:highlight w:val="cyan"/>
              </w:rPr>
              <w:t>CCTTCCTGGGCTTCCTCTT</w:t>
            </w:r>
            <w:proofErr w:type="spellEnd"/>
          </w:p>
        </w:tc>
      </w:tr>
      <w:tr w:rsidR="00BD271E" w14:paraId="2E91013E" w14:textId="77777777" w:rsidTr="0082794F">
        <w:trPr>
          <w:trHeight w:val="388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C8287A" w14:textId="74D633D7" w:rsidR="00BD271E" w:rsidRDefault="005C5F3F" w:rsidP="009261B1">
            <w:pPr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  <w:t>NM_001014382.2</w:t>
            </w:r>
            <w:proofErr w:type="spellEnd"/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C58AB1" w14:textId="352AB33B" w:rsidR="00BD271E" w:rsidRDefault="005C5F3F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yD88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666EE2" w14:textId="0469E860" w:rsidR="00BD271E" w:rsidRDefault="005C5F3F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4 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B1FD" w14:textId="2997C43C" w:rsidR="00BD271E" w:rsidRDefault="005C5F3F" w:rsidP="005C5F3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GGTCAGACACGCACAACTT</w:t>
            </w:r>
            <w:proofErr w:type="spellEnd"/>
          </w:p>
        </w:tc>
      </w:tr>
      <w:tr w:rsidR="00BD271E" w14:paraId="166B2C05" w14:textId="77777777" w:rsidTr="0082794F">
        <w:trPr>
          <w:trHeight w:val="270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C55D20" w14:textId="77777777" w:rsidR="00BD271E" w:rsidRDefault="00BD271E" w:rsidP="009261B1">
            <w:pPr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2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924B06" w14:textId="77777777" w:rsidR="00BD271E" w:rsidRDefault="00BD271E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54FA12" w14:textId="77777777" w:rsidR="00BD271E" w:rsidRDefault="00BD271E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7D05" w14:textId="35B909B0" w:rsidR="00BD271E" w:rsidRDefault="005C5F3F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GCTACTGCCCCAGCGATAT</w:t>
            </w:r>
            <w:proofErr w:type="spellEnd"/>
          </w:p>
        </w:tc>
      </w:tr>
      <w:tr w:rsidR="00A364AF" w14:paraId="0CB1CC56" w14:textId="77777777" w:rsidTr="0082794F">
        <w:trPr>
          <w:trHeight w:val="53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5217" w14:textId="77777777" w:rsidR="00A364AF" w:rsidRDefault="00EF23AB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tgtFrame="new_entrez" w:history="1">
              <w:proofErr w:type="spellStart"/>
              <w:r w:rsidR="002B68B2">
                <w:rPr>
                  <w:rFonts w:ascii="Times New Roman" w:eastAsia="宋体" w:hAnsi="Times New Roman" w:cs="Times New Roman"/>
                  <w:kern w:val="0"/>
                  <w:szCs w:val="21"/>
                </w:rPr>
                <w:t>NM_174353.2</w:t>
              </w:r>
              <w:proofErr w:type="spellEnd"/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124D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K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D48F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3 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61D2" w14:textId="033FCA45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GACGCTGTTGAGGTTGTTG</w:t>
            </w:r>
            <w:proofErr w:type="spellEnd"/>
          </w:p>
          <w:p w14:paraId="40977008" w14:textId="413F7D8D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CATTGTGGTGAGCGAGGAC</w:t>
            </w:r>
            <w:proofErr w:type="spellEnd"/>
          </w:p>
        </w:tc>
      </w:tr>
      <w:tr w:rsidR="00A364AF" w14:paraId="6352F50F" w14:textId="77777777" w:rsidTr="0082794F">
        <w:trPr>
          <w:trHeight w:val="54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B08C" w14:textId="77777777" w:rsidR="00A364AF" w:rsidRDefault="002B68B2" w:rsidP="009261B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76409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B244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F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κ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B883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5 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6350" w14:textId="3BC07330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AGGTCCATCTCCTTCGTCT</w:t>
            </w:r>
            <w:proofErr w:type="spellEnd"/>
          </w:p>
          <w:p w14:paraId="390DD937" w14:textId="610FBE58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TCCTGATCTTGCCTATTTG</w:t>
            </w:r>
            <w:proofErr w:type="spellEnd"/>
          </w:p>
        </w:tc>
      </w:tr>
      <w:tr w:rsidR="00A364AF" w14:paraId="6B70A303" w14:textId="77777777" w:rsidTr="0082794F">
        <w:trPr>
          <w:trHeight w:val="53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37BD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  <w:t>NM_174093.1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07BB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L-1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6203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5 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BA33" w14:textId="340621DE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GTGGTGTCGGTCATCGT</w:t>
            </w:r>
            <w:proofErr w:type="spellEnd"/>
          </w:p>
          <w:p w14:paraId="1D6FF758" w14:textId="77777777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TCTCTGTCCTGGAGTTTGC</w:t>
            </w:r>
            <w:proofErr w:type="spellEnd"/>
          </w:p>
        </w:tc>
      </w:tr>
      <w:tr w:rsidR="00A364AF" w14:paraId="2E5BC22C" w14:textId="77777777" w:rsidTr="0082794F">
        <w:trPr>
          <w:trHeight w:val="54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A532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M_173923.2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59CA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6011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9 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432A" w14:textId="6A4E0AB4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CTTCCAATCTGGGTTC</w:t>
            </w:r>
            <w:proofErr w:type="spellEnd"/>
          </w:p>
          <w:p w14:paraId="70209E09" w14:textId="4EFD790D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AGGATAATCTTTGCGTTC</w:t>
            </w:r>
            <w:proofErr w:type="spellEnd"/>
          </w:p>
        </w:tc>
      </w:tr>
      <w:tr w:rsidR="00A364AF" w14:paraId="1E564AB8" w14:textId="77777777" w:rsidTr="0082794F">
        <w:trPr>
          <w:trHeight w:val="53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D20D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444444"/>
                <w:kern w:val="0"/>
                <w:szCs w:val="21"/>
                <w:shd w:val="clear" w:color="auto" w:fill="FFFFFF"/>
              </w:rPr>
              <w:t>NM_174088.1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FBD0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L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3227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4 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8F8" w14:textId="708B9817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TTGACCCAGTCTCT</w:t>
            </w:r>
            <w:proofErr w:type="spellEnd"/>
            <w:r w:rsidR="00715258">
              <w:t xml:space="preserve"> </w:t>
            </w:r>
            <w:proofErr w:type="spellStart"/>
            <w:r w:rsidR="00715258" w:rsidRPr="00715258">
              <w:rPr>
                <w:rFonts w:ascii="Times New Roman" w:eastAsia="宋体" w:hAnsi="Times New Roman" w:cs="Times New Roman"/>
                <w:kern w:val="0"/>
                <w:szCs w:val="21"/>
              </w:rPr>
              <w:t>GCTGGA</w:t>
            </w:r>
            <w:proofErr w:type="spellEnd"/>
          </w:p>
          <w:p w14:paraId="3B895388" w14:textId="3656A8AF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CATCACCTCTTCCAGGTA</w:t>
            </w:r>
            <w:proofErr w:type="spellEnd"/>
          </w:p>
        </w:tc>
      </w:tr>
      <w:tr w:rsidR="00A364AF" w14:paraId="1CA9701B" w14:textId="77777777" w:rsidTr="0082794F">
        <w:trPr>
          <w:trHeight w:val="54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452A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M _17396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51AC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NF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FF3D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0 b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9323" w14:textId="35922501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GGGCTTTACCTCATCTACTC</w:t>
            </w:r>
            <w:proofErr w:type="spellEnd"/>
          </w:p>
          <w:p w14:paraId="4A258699" w14:textId="42A272A0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TCTTGATGGCAGACAGG</w:t>
            </w:r>
            <w:proofErr w:type="spellEnd"/>
          </w:p>
        </w:tc>
      </w:tr>
      <w:tr w:rsidR="00A364AF" w14:paraId="1621F4D4" w14:textId="77777777" w:rsidTr="0082794F">
        <w:trPr>
          <w:trHeight w:val="533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B3E6B17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M_173979.3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149F1C70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β-act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712A850" w14:textId="77777777" w:rsidR="00A364AF" w:rsidRDefault="002B68B2" w:rsidP="009261B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56 bp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61CFE4AB" w14:textId="6D14471A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AAGGCCAACCGTGAGAAGAT</w:t>
            </w:r>
            <w:proofErr w:type="spellEnd"/>
          </w:p>
          <w:p w14:paraId="7F846BA1" w14:textId="3DF8AEA0" w:rsidR="00A364AF" w:rsidRDefault="002B68B2" w:rsidP="00926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P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ACGTTCCGTGAGGATCTTCA</w:t>
            </w:r>
            <w:proofErr w:type="spellEnd"/>
          </w:p>
        </w:tc>
      </w:tr>
    </w:tbl>
    <w:p w14:paraId="147EC172" w14:textId="674B89AA" w:rsidR="00A364AF" w:rsidRDefault="009261B1" w:rsidP="00ED0427">
      <w:pPr>
        <w:rPr>
          <w:rFonts w:ascii="Times New Roman" w:eastAsia="宋体" w:hAnsi="Times New Roman" w:cs="Times New Roman"/>
          <w:szCs w:val="21"/>
        </w:rPr>
      </w:pPr>
      <w:r w:rsidRPr="008C107F">
        <w:rPr>
          <w:rFonts w:ascii="Times New Roman" w:hAnsi="Times New Roman"/>
          <w:color w:val="000000" w:themeColor="text1"/>
          <w:sz w:val="24"/>
          <w:highlight w:val="cyan"/>
        </w:rPr>
        <w:t>Table</w:t>
      </w:r>
      <w:r w:rsidR="00ED0427" w:rsidRPr="008C107F">
        <w:rPr>
          <w:rFonts w:ascii="Times New Roman" w:hAnsi="Times New Roman"/>
          <w:color w:val="000000" w:themeColor="text1"/>
          <w:sz w:val="24"/>
          <w:highlight w:val="cyan"/>
        </w:rPr>
        <w:t xml:space="preserve">. </w:t>
      </w:r>
      <w:proofErr w:type="spellStart"/>
      <w:r w:rsidRPr="008C107F">
        <w:rPr>
          <w:rFonts w:ascii="Times New Roman" w:hAnsi="Times New Roman"/>
          <w:color w:val="000000" w:themeColor="text1"/>
          <w:sz w:val="24"/>
          <w:highlight w:val="cyan"/>
        </w:rPr>
        <w:t>S</w:t>
      </w:r>
      <w:r w:rsidR="003A57C6">
        <w:rPr>
          <w:rFonts w:ascii="Times New Roman" w:hAnsi="Times New Roman"/>
          <w:color w:val="000000" w:themeColor="text1"/>
          <w:sz w:val="24"/>
          <w:highlight w:val="cyan"/>
        </w:rPr>
        <w:t>1</w:t>
      </w:r>
      <w:proofErr w:type="spellEnd"/>
      <w:r w:rsidRPr="008C107F">
        <w:rPr>
          <w:rFonts w:ascii="Times New Roman" w:hAnsi="Times New Roman"/>
          <w:color w:val="000000" w:themeColor="text1"/>
          <w:sz w:val="24"/>
          <w:highlight w:val="cyan"/>
        </w:rPr>
        <w:t xml:space="preserve"> </w:t>
      </w:r>
      <w:r w:rsidR="008C107F" w:rsidRPr="008C107F">
        <w:rPr>
          <w:rFonts w:ascii="Times New Roman" w:hAnsi="Times New Roman"/>
          <w:color w:val="000000" w:themeColor="text1"/>
          <w:sz w:val="24"/>
          <w:highlight w:val="cyan"/>
        </w:rPr>
        <w:t>Primers used in this study.</w:t>
      </w:r>
    </w:p>
    <w:sectPr w:rsidR="00A364AF" w:rsidSect="00B3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61F19" w14:textId="77777777" w:rsidR="00EF23AB" w:rsidRDefault="00EF23AB" w:rsidP="00234415">
      <w:r>
        <w:separator/>
      </w:r>
    </w:p>
  </w:endnote>
  <w:endnote w:type="continuationSeparator" w:id="0">
    <w:p w14:paraId="4BABFB73" w14:textId="77777777" w:rsidR="00EF23AB" w:rsidRDefault="00EF23AB" w:rsidP="00234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94BDB" w14:textId="77777777" w:rsidR="00EF23AB" w:rsidRDefault="00EF23AB" w:rsidP="00234415">
      <w:r>
        <w:separator/>
      </w:r>
    </w:p>
  </w:footnote>
  <w:footnote w:type="continuationSeparator" w:id="0">
    <w:p w14:paraId="28DAF012" w14:textId="77777777" w:rsidR="00EF23AB" w:rsidRDefault="00EF23AB" w:rsidP="00234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00F64B7"/>
    <w:rsid w:val="00001CD8"/>
    <w:rsid w:val="00041D4D"/>
    <w:rsid w:val="000E2D17"/>
    <w:rsid w:val="00134648"/>
    <w:rsid w:val="0016668E"/>
    <w:rsid w:val="00195266"/>
    <w:rsid w:val="001A40ED"/>
    <w:rsid w:val="001D2C74"/>
    <w:rsid w:val="00234415"/>
    <w:rsid w:val="00264E82"/>
    <w:rsid w:val="00274E9C"/>
    <w:rsid w:val="002B68B2"/>
    <w:rsid w:val="003856C9"/>
    <w:rsid w:val="003A57C6"/>
    <w:rsid w:val="003C6C06"/>
    <w:rsid w:val="005144B0"/>
    <w:rsid w:val="005C5F3F"/>
    <w:rsid w:val="00627E6E"/>
    <w:rsid w:val="006969F0"/>
    <w:rsid w:val="00715258"/>
    <w:rsid w:val="0082794F"/>
    <w:rsid w:val="008C107F"/>
    <w:rsid w:val="008E3924"/>
    <w:rsid w:val="0090322A"/>
    <w:rsid w:val="009261B1"/>
    <w:rsid w:val="009703BE"/>
    <w:rsid w:val="00983A3E"/>
    <w:rsid w:val="00A31A58"/>
    <w:rsid w:val="00A364AF"/>
    <w:rsid w:val="00A96D33"/>
    <w:rsid w:val="00AA622E"/>
    <w:rsid w:val="00B05E6F"/>
    <w:rsid w:val="00B339B5"/>
    <w:rsid w:val="00B83A07"/>
    <w:rsid w:val="00BB15B6"/>
    <w:rsid w:val="00BC06AD"/>
    <w:rsid w:val="00BC7404"/>
    <w:rsid w:val="00BD271E"/>
    <w:rsid w:val="00C461CA"/>
    <w:rsid w:val="00C849E7"/>
    <w:rsid w:val="00CA7D3A"/>
    <w:rsid w:val="00CC5C2C"/>
    <w:rsid w:val="00D95F11"/>
    <w:rsid w:val="00DA4345"/>
    <w:rsid w:val="00DF0170"/>
    <w:rsid w:val="00ED0427"/>
    <w:rsid w:val="00EE389A"/>
    <w:rsid w:val="00EF23AB"/>
    <w:rsid w:val="00EF32EA"/>
    <w:rsid w:val="00F53D62"/>
    <w:rsid w:val="00F71D29"/>
    <w:rsid w:val="00FD557A"/>
    <w:rsid w:val="01CD5A52"/>
    <w:rsid w:val="02D674C6"/>
    <w:rsid w:val="0E0675FC"/>
    <w:rsid w:val="139B6DD1"/>
    <w:rsid w:val="200F64B7"/>
    <w:rsid w:val="26334FB6"/>
    <w:rsid w:val="349549B6"/>
    <w:rsid w:val="42C14450"/>
    <w:rsid w:val="4A900F82"/>
    <w:rsid w:val="58A51ED1"/>
    <w:rsid w:val="652247C7"/>
    <w:rsid w:val="69C8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322ECA"/>
  <w15:docId w15:val="{8E8E177A-B08C-49E8-B100-D4BE739E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table" w:customStyle="1" w:styleId="1">
    <w:name w:val="网格型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3134223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、</dc:creator>
  <cp:lastModifiedBy>gac406</cp:lastModifiedBy>
  <cp:revision>34</cp:revision>
  <dcterms:created xsi:type="dcterms:W3CDTF">2021-05-17T13:08:00Z</dcterms:created>
  <dcterms:modified xsi:type="dcterms:W3CDTF">2021-06-2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993337EB5D0412B8C7941ABC7CD6D22</vt:lpwstr>
  </property>
</Properties>
</file>